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3FF2" w:rsidRPr="00971E3A" w:rsidRDefault="00C83F58" w:rsidP="00971E3A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="00053FF2" w:rsidRPr="00971E3A">
        <w:rPr>
          <w:rFonts w:ascii="Times New Roman" w:hAnsi="Times New Roman" w:cs="Times New Roman"/>
          <w:b/>
          <w:sz w:val="24"/>
          <w:szCs w:val="24"/>
        </w:rPr>
        <w:t xml:space="preserve">Definitions of comorbidities </w:t>
      </w:r>
    </w:p>
    <w:tbl>
      <w:tblPr>
        <w:tblStyle w:val="1-3"/>
        <w:tblW w:w="0" w:type="auto"/>
        <w:tblLook w:val="04A0" w:firstRow="1" w:lastRow="0" w:firstColumn="1" w:lastColumn="0" w:noHBand="0" w:noVBand="1"/>
      </w:tblPr>
      <w:tblGrid>
        <w:gridCol w:w="2116"/>
        <w:gridCol w:w="1676"/>
        <w:gridCol w:w="5280"/>
        <w:gridCol w:w="4625"/>
      </w:tblGrid>
      <w:tr w:rsidR="00053FF2" w:rsidRPr="00971E3A" w:rsidTr="00E92F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</w:tcPr>
          <w:p w:rsidR="00053FF2" w:rsidRPr="00971E3A" w:rsidRDefault="00053FF2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6" w:type="dxa"/>
            <w:gridSpan w:val="2"/>
          </w:tcPr>
          <w:p w:rsidR="00053FF2" w:rsidRPr="00971E3A" w:rsidRDefault="00053FF2" w:rsidP="00971E3A">
            <w:pPr>
              <w:widowControl/>
              <w:wordWrap/>
              <w:autoSpaceDE/>
              <w:autoSpaceDN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ICD-10 codes with additional definitions</w:t>
            </w:r>
          </w:p>
        </w:tc>
        <w:tc>
          <w:tcPr>
            <w:tcW w:w="4625" w:type="dxa"/>
          </w:tcPr>
          <w:p w:rsidR="00053FF2" w:rsidRPr="00971E3A" w:rsidRDefault="00053FF2" w:rsidP="00971E3A">
            <w:pPr>
              <w:widowControl/>
              <w:wordWrap/>
              <w:autoSpaceDE/>
              <w:autoSpaceDN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Health examinations results</w:t>
            </w:r>
          </w:p>
        </w:tc>
      </w:tr>
      <w:tr w:rsidR="00053FF2" w:rsidRPr="00971E3A" w:rsidTr="00E92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</w:tcPr>
          <w:p w:rsidR="00053FF2" w:rsidRPr="00971E3A" w:rsidRDefault="00053FF2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1676" w:type="dxa"/>
          </w:tcPr>
          <w:p w:rsidR="00053FF2" w:rsidRPr="00971E3A" w:rsidRDefault="00053FF2" w:rsidP="00971E3A">
            <w:pPr>
              <w:widowControl/>
              <w:wordWrap/>
              <w:autoSpaceDE/>
              <w:autoSpaceDN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80" w:type="dxa"/>
          </w:tcPr>
          <w:p w:rsidR="00053FF2" w:rsidRPr="00971E3A" w:rsidRDefault="00053FF2" w:rsidP="00971E3A">
            <w:pPr>
              <w:widowControl/>
              <w:wordWrap/>
              <w:autoSpaceDE/>
              <w:autoSpaceDN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5" w:type="dxa"/>
          </w:tcPr>
          <w:p w:rsidR="00053FF2" w:rsidRPr="00971E3A" w:rsidRDefault="00053FF2" w:rsidP="00971E3A">
            <w:pPr>
              <w:widowControl/>
              <w:wordWrap/>
              <w:autoSpaceDE/>
              <w:autoSpaceDN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FF2" w:rsidRPr="00971E3A" w:rsidTr="00E92F53">
        <w:trPr>
          <w:trHeight w:val="1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</w:tcPr>
          <w:p w:rsidR="00053FF2" w:rsidRPr="00971E3A" w:rsidRDefault="00053FF2" w:rsidP="00971E3A">
            <w:pPr>
              <w:widowControl/>
              <w:wordWrap/>
              <w:autoSpaceDE/>
              <w:autoSpaceDN/>
              <w:spacing w:line="276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676" w:type="dxa"/>
          </w:tcPr>
          <w:p w:rsidR="00053FF2" w:rsidRPr="00971E3A" w:rsidRDefault="00053FF2" w:rsidP="00971E3A">
            <w:pPr>
              <w:widowControl/>
              <w:wordWrap/>
              <w:autoSpaceDE/>
              <w:autoSpaceDN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I10-I13, I15</w:t>
            </w:r>
          </w:p>
        </w:tc>
        <w:tc>
          <w:tcPr>
            <w:tcW w:w="5280" w:type="dxa"/>
          </w:tcPr>
          <w:p w:rsidR="00053FF2" w:rsidRPr="00971E3A" w:rsidRDefault="0077719D" w:rsidP="00971E3A">
            <w:pPr>
              <w:widowControl/>
              <w:wordWrap/>
              <w:autoSpaceDE/>
              <w:autoSpaceDN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Admission or outpatient department≥1</w:t>
            </w:r>
            <w:r w:rsidR="00053FF2" w:rsidRPr="00971E3A">
              <w:rPr>
                <w:rFonts w:ascii="Times New Roman" w:hAnsi="Times New Roman" w:cs="Times New Roman"/>
                <w:sz w:val="24"/>
                <w:szCs w:val="24"/>
              </w:rPr>
              <w:t>, and prescription of anti-hypertensive drug (thiazide, loop diuretics, aldosterone antagonist, alpha-/beta-blocker, calcium-channel blocker, angiotensin-converting enzyme inhibitor, angiotensin II receptor blocker)</w:t>
            </w:r>
          </w:p>
        </w:tc>
        <w:tc>
          <w:tcPr>
            <w:tcW w:w="4625" w:type="dxa"/>
          </w:tcPr>
          <w:p w:rsidR="00053FF2" w:rsidRPr="00971E3A" w:rsidRDefault="00053FF2" w:rsidP="00971E3A">
            <w:pPr>
              <w:widowControl/>
              <w:wordWrap/>
              <w:autoSpaceDE/>
              <w:autoSpaceDN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Systolic blood pressure ≥140 mmHg or diastolic blood pressure ≥90 mmHg</w:t>
            </w:r>
          </w:p>
        </w:tc>
      </w:tr>
      <w:tr w:rsidR="00053FF2" w:rsidRPr="00971E3A" w:rsidTr="00E92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</w:tcPr>
          <w:p w:rsidR="00053FF2" w:rsidRPr="00971E3A" w:rsidRDefault="00053FF2" w:rsidP="00971E3A">
            <w:pPr>
              <w:widowControl/>
              <w:wordWrap/>
              <w:autoSpaceDE/>
              <w:autoSpaceDN/>
              <w:spacing w:line="276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1676" w:type="dxa"/>
          </w:tcPr>
          <w:p w:rsidR="00053FF2" w:rsidRPr="00971E3A" w:rsidRDefault="00053FF2" w:rsidP="00971E3A">
            <w:pPr>
              <w:widowControl/>
              <w:wordWrap/>
              <w:autoSpaceDE/>
              <w:autoSpaceDN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E78</w:t>
            </w:r>
          </w:p>
        </w:tc>
        <w:tc>
          <w:tcPr>
            <w:tcW w:w="5280" w:type="dxa"/>
          </w:tcPr>
          <w:p w:rsidR="00053FF2" w:rsidRPr="00971E3A" w:rsidRDefault="00053FF2" w:rsidP="00971E3A">
            <w:pPr>
              <w:widowControl/>
              <w:wordWrap/>
              <w:autoSpaceDE/>
              <w:autoSpaceDN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Admission or outpatient department≥1, and prescription of lipid-lowering medication (statin, ezetimibe, fenofibrate)</w:t>
            </w:r>
          </w:p>
        </w:tc>
        <w:tc>
          <w:tcPr>
            <w:tcW w:w="4625" w:type="dxa"/>
          </w:tcPr>
          <w:p w:rsidR="00053FF2" w:rsidRPr="00971E3A" w:rsidRDefault="00053FF2" w:rsidP="00971E3A">
            <w:pPr>
              <w:widowControl/>
              <w:wordWrap/>
              <w:autoSpaceDE/>
              <w:autoSpaceDN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Fasting total cholesterol ≥240 mg/dL</w:t>
            </w:r>
          </w:p>
        </w:tc>
      </w:tr>
      <w:tr w:rsidR="000E1AFC" w:rsidRPr="00971E3A" w:rsidTr="00E92F5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</w:tcPr>
          <w:p w:rsidR="000E1AFC" w:rsidRPr="00971E3A" w:rsidRDefault="000E1AFC" w:rsidP="00971E3A">
            <w:pPr>
              <w:widowControl/>
              <w:wordWrap/>
              <w:autoSpaceDE/>
              <w:autoSpaceDN/>
              <w:spacing w:line="276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ronic kindey disease</w:t>
            </w:r>
          </w:p>
        </w:tc>
        <w:tc>
          <w:tcPr>
            <w:tcW w:w="1676" w:type="dxa"/>
          </w:tcPr>
          <w:p w:rsidR="000E1AFC" w:rsidRPr="00971E3A" w:rsidRDefault="000E1AFC" w:rsidP="00971E3A">
            <w:pPr>
              <w:widowControl/>
              <w:wordWrap/>
              <w:autoSpaceDE/>
              <w:autoSpaceDN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80" w:type="dxa"/>
          </w:tcPr>
          <w:p w:rsidR="000E1AFC" w:rsidRPr="00971E3A" w:rsidRDefault="000E1AFC" w:rsidP="00971E3A">
            <w:pPr>
              <w:widowControl/>
              <w:wordWrap/>
              <w:autoSpaceDE/>
              <w:autoSpaceDN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5" w:type="dxa"/>
          </w:tcPr>
          <w:p w:rsidR="000E1AFC" w:rsidRPr="00971E3A" w:rsidRDefault="000E1AFC" w:rsidP="00971E3A">
            <w:pPr>
              <w:widowControl/>
              <w:wordWrap/>
              <w:autoSpaceDE/>
              <w:autoSpaceDN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lomerular filtration rate&lt;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L/min/1.73m</w:t>
            </w:r>
            <w:r w:rsidRPr="000E1A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</w:tbl>
    <w:p w:rsidR="00053FF2" w:rsidRPr="00971E3A" w:rsidRDefault="00053FF2" w:rsidP="00971E3A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053FF2" w:rsidRPr="00971E3A" w:rsidRDefault="00053FF2" w:rsidP="00971E3A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71E3A"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p w:rsidR="00053FF2" w:rsidRPr="00971E3A" w:rsidRDefault="0018681C" w:rsidP="00971E3A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. </w:t>
      </w:r>
      <w:r w:rsidR="00053FF2" w:rsidRPr="00971E3A">
        <w:rPr>
          <w:rFonts w:ascii="Times New Roman" w:hAnsi="Times New Roman" w:cs="Times New Roman"/>
          <w:b/>
          <w:sz w:val="24"/>
          <w:szCs w:val="24"/>
        </w:rPr>
        <w:t xml:space="preserve">Definitions of </w:t>
      </w:r>
      <w:r>
        <w:rPr>
          <w:rFonts w:ascii="Times New Roman" w:hAnsi="Times New Roman" w:cs="Times New Roman"/>
          <w:b/>
          <w:sz w:val="24"/>
          <w:szCs w:val="24"/>
        </w:rPr>
        <w:t>health-related</w:t>
      </w:r>
      <w:r w:rsidR="00053FF2" w:rsidRPr="00971E3A">
        <w:rPr>
          <w:rFonts w:ascii="Times New Roman" w:hAnsi="Times New Roman" w:cs="Times New Roman"/>
          <w:b/>
          <w:sz w:val="24"/>
          <w:szCs w:val="24"/>
        </w:rPr>
        <w:t xml:space="preserve"> behaviors.</w:t>
      </w:r>
    </w:p>
    <w:tbl>
      <w:tblPr>
        <w:tblStyle w:val="1-3"/>
        <w:tblW w:w="0" w:type="auto"/>
        <w:tblLook w:val="04A0" w:firstRow="1" w:lastRow="0" w:firstColumn="1" w:lastColumn="0" w:noHBand="0" w:noVBand="1"/>
      </w:tblPr>
      <w:tblGrid>
        <w:gridCol w:w="2662"/>
        <w:gridCol w:w="1896"/>
        <w:gridCol w:w="8904"/>
      </w:tblGrid>
      <w:tr w:rsidR="00053FF2" w:rsidRPr="00971E3A" w:rsidTr="00E92F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</w:tcPr>
          <w:p w:rsidR="00053FF2" w:rsidRPr="00971E3A" w:rsidRDefault="00053FF2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</w:tcPr>
          <w:p w:rsidR="00053FF2" w:rsidRPr="00971E3A" w:rsidRDefault="00053FF2" w:rsidP="00971E3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8904" w:type="dxa"/>
          </w:tcPr>
          <w:p w:rsidR="00053FF2" w:rsidRPr="00971E3A" w:rsidRDefault="00053FF2" w:rsidP="00971E3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</w:p>
        </w:tc>
      </w:tr>
      <w:tr w:rsidR="00053FF2" w:rsidRPr="00971E3A" w:rsidTr="00E92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</w:tcPr>
          <w:p w:rsidR="00053FF2" w:rsidRPr="00971E3A" w:rsidRDefault="00053FF2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1896" w:type="dxa"/>
          </w:tcPr>
          <w:p w:rsidR="00053FF2" w:rsidRPr="00971E3A" w:rsidRDefault="00053FF2" w:rsidP="00971E3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n-smoker</w:t>
            </w:r>
          </w:p>
        </w:tc>
        <w:tc>
          <w:tcPr>
            <w:tcW w:w="8904" w:type="dxa"/>
          </w:tcPr>
          <w:p w:rsidR="00053FF2" w:rsidRPr="00971E3A" w:rsidRDefault="0018681C" w:rsidP="00971E3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ver-smoker or </w:t>
            </w:r>
            <w:r w:rsidR="00504124"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lifetime smoking hist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504124" w:rsidRPr="00971E3A">
              <w:rPr>
                <w:rFonts w:ascii="Times New Roman" w:hAnsi="Times New Roman" w:cs="Times New Roman"/>
                <w:sz w:val="24"/>
                <w:szCs w:val="24"/>
              </w:rPr>
              <w:t>&lt;5 packs (100 cigarettes)</w:t>
            </w:r>
          </w:p>
        </w:tc>
      </w:tr>
      <w:tr w:rsidR="00053FF2" w:rsidRPr="00971E3A" w:rsidTr="00E92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</w:tcPr>
          <w:p w:rsidR="00053FF2" w:rsidRPr="00971E3A" w:rsidRDefault="00053FF2" w:rsidP="00971E3A">
            <w:pPr>
              <w:spacing w:line="276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</w:tcPr>
          <w:p w:rsidR="00053FF2" w:rsidRPr="00971E3A" w:rsidRDefault="00053FF2" w:rsidP="00971E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x-smoker</w:t>
            </w:r>
          </w:p>
        </w:tc>
        <w:tc>
          <w:tcPr>
            <w:tcW w:w="8904" w:type="dxa"/>
          </w:tcPr>
          <w:p w:rsidR="00053FF2" w:rsidRPr="00971E3A" w:rsidRDefault="0018681C" w:rsidP="001868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504124" w:rsidRPr="00971E3A">
              <w:rPr>
                <w:rFonts w:ascii="Times New Roman" w:hAnsi="Times New Roman" w:cs="Times New Roman"/>
                <w:sz w:val="24"/>
                <w:szCs w:val="24"/>
              </w:rPr>
              <w:t>ifetime smoking histo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="00504124" w:rsidRPr="00971E3A">
              <w:rPr>
                <w:rFonts w:ascii="Times New Roman" w:hAnsi="Times New Roman" w:cs="Times New Roman"/>
                <w:sz w:val="24"/>
                <w:szCs w:val="24"/>
              </w:rPr>
              <w:t>≥5 packs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 cigarettes) and quit smoking</w:t>
            </w:r>
          </w:p>
        </w:tc>
      </w:tr>
      <w:tr w:rsidR="00053FF2" w:rsidRPr="00971E3A" w:rsidTr="00E92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</w:tcPr>
          <w:p w:rsidR="00053FF2" w:rsidRPr="00971E3A" w:rsidRDefault="00053FF2" w:rsidP="00971E3A">
            <w:pPr>
              <w:spacing w:line="276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</w:tcPr>
          <w:p w:rsidR="00053FF2" w:rsidRPr="00971E3A" w:rsidRDefault="00053FF2" w:rsidP="00971E3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urrent smoker</w:t>
            </w:r>
          </w:p>
        </w:tc>
        <w:tc>
          <w:tcPr>
            <w:tcW w:w="8904" w:type="dxa"/>
          </w:tcPr>
          <w:p w:rsidR="00053FF2" w:rsidRPr="00971E3A" w:rsidRDefault="0018681C" w:rsidP="00971E3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504124" w:rsidRPr="00971E3A">
              <w:rPr>
                <w:rFonts w:ascii="Times New Roman" w:hAnsi="Times New Roman" w:cs="Times New Roman"/>
                <w:sz w:val="24"/>
                <w:szCs w:val="24"/>
              </w:rPr>
              <w:t>ifetime smoking history ≥5 packs (100 cigarettes) and currently smoking</w:t>
            </w:r>
          </w:p>
        </w:tc>
      </w:tr>
      <w:tr w:rsidR="00053FF2" w:rsidRPr="00971E3A" w:rsidTr="00E92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</w:tcPr>
          <w:p w:rsidR="00053FF2" w:rsidRPr="00971E3A" w:rsidRDefault="00053FF2" w:rsidP="00971E3A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rinking status</w:t>
            </w:r>
          </w:p>
        </w:tc>
        <w:tc>
          <w:tcPr>
            <w:tcW w:w="1896" w:type="dxa"/>
          </w:tcPr>
          <w:p w:rsidR="00053FF2" w:rsidRPr="00971E3A" w:rsidRDefault="00053FF2" w:rsidP="00971E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n-drinker</w:t>
            </w:r>
          </w:p>
        </w:tc>
        <w:tc>
          <w:tcPr>
            <w:tcW w:w="8904" w:type="dxa"/>
          </w:tcPr>
          <w:p w:rsidR="00053FF2" w:rsidRPr="00971E3A" w:rsidRDefault="00504124" w:rsidP="00971E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Daily alcohol intake = 0</w:t>
            </w:r>
          </w:p>
        </w:tc>
      </w:tr>
      <w:tr w:rsidR="00053FF2" w:rsidRPr="00971E3A" w:rsidTr="00E92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</w:tcPr>
          <w:p w:rsidR="00053FF2" w:rsidRPr="00971E3A" w:rsidRDefault="00053FF2" w:rsidP="00971E3A">
            <w:pPr>
              <w:spacing w:line="276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</w:tcPr>
          <w:p w:rsidR="00053FF2" w:rsidRPr="00971E3A" w:rsidRDefault="00053FF2" w:rsidP="00971E3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ild drinker</w:t>
            </w:r>
          </w:p>
        </w:tc>
        <w:tc>
          <w:tcPr>
            <w:tcW w:w="8904" w:type="dxa"/>
          </w:tcPr>
          <w:p w:rsidR="00053FF2" w:rsidRPr="00971E3A" w:rsidRDefault="00504124" w:rsidP="00971E3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Alcohol intake &lt;30g/day (and more than 0)</w:t>
            </w:r>
          </w:p>
        </w:tc>
      </w:tr>
      <w:tr w:rsidR="00053FF2" w:rsidRPr="00971E3A" w:rsidTr="00E92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</w:tcPr>
          <w:p w:rsidR="00053FF2" w:rsidRPr="00971E3A" w:rsidRDefault="00053FF2" w:rsidP="00971E3A">
            <w:pPr>
              <w:spacing w:line="276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</w:tcPr>
          <w:p w:rsidR="00053FF2" w:rsidRPr="00971E3A" w:rsidRDefault="00053FF2" w:rsidP="00971E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eavy drinker</w:t>
            </w:r>
          </w:p>
        </w:tc>
        <w:tc>
          <w:tcPr>
            <w:tcW w:w="8904" w:type="dxa"/>
          </w:tcPr>
          <w:p w:rsidR="00053FF2" w:rsidRPr="00971E3A" w:rsidRDefault="00504124" w:rsidP="00971E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Alcohol intake ≥30g/day</w:t>
            </w:r>
          </w:p>
        </w:tc>
      </w:tr>
      <w:tr w:rsidR="00053FF2" w:rsidRPr="00971E3A" w:rsidTr="00E92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</w:tcPr>
          <w:p w:rsidR="00053FF2" w:rsidRPr="00971E3A" w:rsidRDefault="00053FF2" w:rsidP="00971E3A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gular exercise</w:t>
            </w:r>
          </w:p>
        </w:tc>
        <w:tc>
          <w:tcPr>
            <w:tcW w:w="1896" w:type="dxa"/>
          </w:tcPr>
          <w:p w:rsidR="0018681C" w:rsidRPr="00971E3A" w:rsidRDefault="0018681C" w:rsidP="00971E3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4" w:type="dxa"/>
          </w:tcPr>
          <w:p w:rsidR="00053FF2" w:rsidRPr="00971E3A" w:rsidRDefault="00504124" w:rsidP="00971E3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At least </w:t>
            </w:r>
            <w:r w:rsidR="00DC2F0D" w:rsidRPr="00971E3A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  <w:r w:rsidR="007800FE"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 minutes per week of </w:t>
            </w: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="007800FE" w:rsidRPr="00971E3A">
              <w:rPr>
                <w:rFonts w:ascii="Times New Roman" w:hAnsi="Times New Roman" w:cs="Times New Roman"/>
                <w:sz w:val="24"/>
                <w:szCs w:val="24"/>
              </w:rPr>
              <w:t>-intensity exercise</w:t>
            </w: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7800FE"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at least </w:t>
            </w:r>
            <w:r w:rsidR="00DC2F0D"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60 minutes per week of </w:t>
            </w: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vigorous</w:t>
            </w:r>
            <w:r w:rsidR="00DC2F0D" w:rsidRPr="00971E3A">
              <w:rPr>
                <w:rFonts w:ascii="Times New Roman" w:hAnsi="Times New Roman" w:cs="Times New Roman"/>
                <w:sz w:val="24"/>
                <w:szCs w:val="24"/>
              </w:rPr>
              <w:t>-intensity</w:t>
            </w: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 exercise</w:t>
            </w:r>
          </w:p>
          <w:p w:rsidR="00504124" w:rsidRPr="00971E3A" w:rsidRDefault="00504124" w:rsidP="00971E3A">
            <w:pPr>
              <w:pStyle w:val="a4"/>
              <w:numPr>
                <w:ilvl w:val="0"/>
                <w:numId w:val="2"/>
              </w:numPr>
              <w:spacing w:line="276" w:lineRule="auto"/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Mode</w:t>
            </w:r>
            <w:r w:rsidR="007800FE" w:rsidRPr="00971E3A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  <w:r w:rsidR="00DC2F0D" w:rsidRPr="00971E3A">
              <w:rPr>
                <w:rFonts w:ascii="Times New Roman" w:hAnsi="Times New Roman" w:cs="Times New Roman"/>
                <w:sz w:val="24"/>
                <w:szCs w:val="24"/>
              </w:rPr>
              <w:t>-intensity</w:t>
            </w:r>
            <w:r w:rsidR="007800FE"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 exercise: Exercise requiring a little more exertion or causing a little more breathlessness than usual</w:t>
            </w:r>
          </w:p>
          <w:p w:rsidR="00DC2F0D" w:rsidRPr="00971E3A" w:rsidRDefault="00DC2F0D" w:rsidP="00971E3A">
            <w:pPr>
              <w:pStyle w:val="a4"/>
              <w:numPr>
                <w:ilvl w:val="0"/>
                <w:numId w:val="2"/>
              </w:numPr>
              <w:spacing w:line="276" w:lineRule="auto"/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Vigorous-intensity exercise: Exercise requiring much more exertion or causing much more breathlessness than usual</w:t>
            </w:r>
          </w:p>
        </w:tc>
      </w:tr>
    </w:tbl>
    <w:p w:rsidR="0046556E" w:rsidRPr="00C83F58" w:rsidRDefault="0046556E" w:rsidP="00971E3A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46556E" w:rsidRPr="00C83F58" w:rsidSect="00053FF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ECC7852" w16cid:durableId="21EA949A"/>
  <w16cid:commentId w16cid:paraId="6AE91609" w16cid:durableId="21EA9074"/>
  <w16cid:commentId w16cid:paraId="4A5049D5" w16cid:durableId="21EAAE71"/>
  <w16cid:commentId w16cid:paraId="5D6C3722" w16cid:durableId="21EAAF22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2CF1" w:rsidRDefault="00A32CF1" w:rsidP="00F921C3">
      <w:pPr>
        <w:spacing w:after="0" w:line="240" w:lineRule="auto"/>
      </w:pPr>
      <w:r>
        <w:separator/>
      </w:r>
    </w:p>
  </w:endnote>
  <w:endnote w:type="continuationSeparator" w:id="0">
    <w:p w:rsidR="00A32CF1" w:rsidRDefault="00A32CF1" w:rsidP="00F921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2CF1" w:rsidRDefault="00A32CF1" w:rsidP="00F921C3">
      <w:pPr>
        <w:spacing w:after="0" w:line="240" w:lineRule="auto"/>
      </w:pPr>
      <w:r>
        <w:separator/>
      </w:r>
    </w:p>
  </w:footnote>
  <w:footnote w:type="continuationSeparator" w:id="0">
    <w:p w:rsidR="00A32CF1" w:rsidRDefault="00A32CF1" w:rsidP="00F921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7F3EA2"/>
    <w:multiLevelType w:val="hybridMultilevel"/>
    <w:tmpl w:val="345878C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2336975"/>
    <w:multiLevelType w:val="hybridMultilevel"/>
    <w:tmpl w:val="D7042EE2"/>
    <w:lvl w:ilvl="0" w:tplc="0409000B">
      <w:start w:val="1"/>
      <w:numFmt w:val="bullet"/>
      <w:lvlText w:val="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499F2428"/>
    <w:multiLevelType w:val="hybridMultilevel"/>
    <w:tmpl w:val="68D4F1C6"/>
    <w:lvl w:ilvl="0" w:tplc="441E9A5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WztDC2NDS0NDcysbBQ0lEKTi0uzszPAykwrAUAxKt8MCwAAAA="/>
  </w:docVars>
  <w:rsids>
    <w:rsidRoot w:val="007502F1"/>
    <w:rsid w:val="00003567"/>
    <w:rsid w:val="00031F5C"/>
    <w:rsid w:val="00053FF2"/>
    <w:rsid w:val="000A2182"/>
    <w:rsid w:val="000A2F3F"/>
    <w:rsid w:val="000E016F"/>
    <w:rsid w:val="000E15CA"/>
    <w:rsid w:val="000E1AFC"/>
    <w:rsid w:val="0018681C"/>
    <w:rsid w:val="00196FDE"/>
    <w:rsid w:val="00214D22"/>
    <w:rsid w:val="00215FC7"/>
    <w:rsid w:val="002440EF"/>
    <w:rsid w:val="002B038A"/>
    <w:rsid w:val="003A74CC"/>
    <w:rsid w:val="0046556E"/>
    <w:rsid w:val="00504124"/>
    <w:rsid w:val="00550713"/>
    <w:rsid w:val="00583723"/>
    <w:rsid w:val="005A29C4"/>
    <w:rsid w:val="00672E7F"/>
    <w:rsid w:val="006953DF"/>
    <w:rsid w:val="00714625"/>
    <w:rsid w:val="0072770B"/>
    <w:rsid w:val="007502F1"/>
    <w:rsid w:val="0077719D"/>
    <w:rsid w:val="007800FE"/>
    <w:rsid w:val="00820908"/>
    <w:rsid w:val="008328A4"/>
    <w:rsid w:val="00842CA3"/>
    <w:rsid w:val="008F0D7E"/>
    <w:rsid w:val="00914CCC"/>
    <w:rsid w:val="00971E3A"/>
    <w:rsid w:val="00A0607E"/>
    <w:rsid w:val="00A32CF1"/>
    <w:rsid w:val="00A557B1"/>
    <w:rsid w:val="00A5589C"/>
    <w:rsid w:val="00A802FA"/>
    <w:rsid w:val="00AC6B8F"/>
    <w:rsid w:val="00AE348F"/>
    <w:rsid w:val="00AF4276"/>
    <w:rsid w:val="00B07DE1"/>
    <w:rsid w:val="00B13B6D"/>
    <w:rsid w:val="00B73A00"/>
    <w:rsid w:val="00BF09C5"/>
    <w:rsid w:val="00C76DA2"/>
    <w:rsid w:val="00C83F58"/>
    <w:rsid w:val="00CE323F"/>
    <w:rsid w:val="00D25F54"/>
    <w:rsid w:val="00D27F52"/>
    <w:rsid w:val="00DA714C"/>
    <w:rsid w:val="00DC2F0D"/>
    <w:rsid w:val="00DC5F4B"/>
    <w:rsid w:val="00DD6D6B"/>
    <w:rsid w:val="00DF5293"/>
    <w:rsid w:val="00E2794D"/>
    <w:rsid w:val="00E53E66"/>
    <w:rsid w:val="00E92F53"/>
    <w:rsid w:val="00F46B91"/>
    <w:rsid w:val="00F82B52"/>
    <w:rsid w:val="00F921C3"/>
    <w:rsid w:val="00FC2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0CC240B"/>
  <w15:docId w15:val="{3228A607-4F03-4FFF-93C8-4B50180A4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29C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3F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C2F0D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F921C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921C3"/>
  </w:style>
  <w:style w:type="paragraph" w:styleId="a6">
    <w:name w:val="footer"/>
    <w:basedOn w:val="a"/>
    <w:link w:val="Char0"/>
    <w:uiPriority w:val="99"/>
    <w:unhideWhenUsed/>
    <w:rsid w:val="00F921C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921C3"/>
  </w:style>
  <w:style w:type="character" w:styleId="a7">
    <w:name w:val="annotation reference"/>
    <w:basedOn w:val="a0"/>
    <w:uiPriority w:val="99"/>
    <w:semiHidden/>
    <w:unhideWhenUsed/>
    <w:rsid w:val="00F921C3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F921C3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F921C3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F921C3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F921C3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F921C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F921C3"/>
    <w:rPr>
      <w:rFonts w:asciiTheme="majorHAnsi" w:eastAsiaTheme="majorEastAsia" w:hAnsiTheme="majorHAnsi" w:cstheme="majorBidi"/>
      <w:sz w:val="18"/>
      <w:szCs w:val="18"/>
    </w:rPr>
  </w:style>
  <w:style w:type="table" w:styleId="2">
    <w:name w:val="List Table 2"/>
    <w:basedOn w:val="a1"/>
    <w:uiPriority w:val="47"/>
    <w:rsid w:val="00BF09C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3">
    <w:name w:val="List Table 1 Light Accent 3"/>
    <w:basedOn w:val="a1"/>
    <w:uiPriority w:val="46"/>
    <w:rsid w:val="00E92F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9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Hyun-Jung</dc:creator>
  <cp:keywords/>
  <dc:description/>
  <cp:lastModifiedBy>com</cp:lastModifiedBy>
  <cp:revision>6</cp:revision>
  <dcterms:created xsi:type="dcterms:W3CDTF">2022-03-25T03:49:00Z</dcterms:created>
  <dcterms:modified xsi:type="dcterms:W3CDTF">2022-04-27T02:23:00Z</dcterms:modified>
</cp:coreProperties>
</file>